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79428" w14:textId="57FB682D" w:rsidR="00DD587A" w:rsidRPr="008D1093" w:rsidRDefault="00045078">
      <w:pPr>
        <w:rPr>
          <w:rFonts w:ascii="Arial" w:hAnsi="Arial" w:cs="Arial"/>
        </w:rPr>
      </w:pPr>
      <w:r w:rsidRPr="008D1093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</w:t>
      </w:r>
      <w:r w:rsidRPr="008D1093">
        <w:rPr>
          <w:rFonts w:ascii="Arial" w:hAnsi="Arial" w:cs="Arial"/>
          <w:b/>
          <w:bCs/>
        </w:rPr>
        <w:t xml:space="preserve"> </w:t>
      </w:r>
      <w:r w:rsidR="00DD587A" w:rsidRPr="008D1093">
        <w:rPr>
          <w:rFonts w:ascii="Arial" w:hAnsi="Arial" w:cs="Arial"/>
          <w:b/>
          <w:bCs/>
        </w:rPr>
        <w:t xml:space="preserve">Table: </w:t>
      </w:r>
      <w:r w:rsidR="005A4A17">
        <w:rPr>
          <w:rFonts w:ascii="Arial" w:hAnsi="Arial" w:cs="Arial"/>
          <w:b/>
          <w:bCs/>
        </w:rPr>
        <w:t>Multivariate analysis of VISP/R rate.</w:t>
      </w:r>
    </w:p>
    <w:tbl>
      <w:tblPr>
        <w:tblW w:w="9940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86"/>
        <w:gridCol w:w="2505"/>
        <w:gridCol w:w="1844"/>
        <w:gridCol w:w="1363"/>
        <w:gridCol w:w="1142"/>
      </w:tblGrid>
      <w:tr w:rsidR="00DD587A" w:rsidRPr="008D1093" w14:paraId="58E32CEC" w14:textId="77777777" w:rsidTr="0005638E">
        <w:trPr>
          <w:trHeight w:val="296"/>
        </w:trPr>
        <w:tc>
          <w:tcPr>
            <w:tcW w:w="30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21E788" w14:textId="77777777" w:rsidR="00DD587A" w:rsidRPr="008D1093" w:rsidRDefault="00DD587A" w:rsidP="00DD587A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BC0B32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VISP rate (%)</w:t>
            </w:r>
          </w:p>
        </w:tc>
        <w:tc>
          <w:tcPr>
            <w:tcW w:w="18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065F3E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3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80C4CF" w14:textId="0F0F1D0D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Multivariate Odd Ratio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0B19A2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DD587A" w:rsidRPr="008D1093" w14:paraId="1462AE5A" w14:textId="77777777" w:rsidTr="0005638E">
        <w:trPr>
          <w:trHeight w:val="162"/>
        </w:trPr>
        <w:tc>
          <w:tcPr>
            <w:tcW w:w="30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3F481B" w14:textId="77777777" w:rsidR="00DD587A" w:rsidRPr="008D1093" w:rsidRDefault="00DD587A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2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BDFCA3" w14:textId="51DA25C2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91E856" w14:textId="38E7597F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8AED1B" w14:textId="1E6124B2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B6F1AF" w14:textId="0FC9860D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587A" w:rsidRPr="008D1093" w14:paraId="07F06F54" w14:textId="77777777" w:rsidTr="0005638E">
        <w:trPr>
          <w:trHeight w:val="162"/>
        </w:trPr>
        <w:tc>
          <w:tcPr>
            <w:tcW w:w="30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C77C20" w14:textId="77777777" w:rsidR="00DD587A" w:rsidRPr="008D1093" w:rsidRDefault="00DD587A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F1B1C4" w14:textId="41285BD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3D7362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8065DE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D0EBBC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4A17" w:rsidRPr="008D1093" w14:paraId="16AE6DAC" w14:textId="77777777" w:rsidTr="00FD2D2E">
        <w:trPr>
          <w:trHeight w:val="162"/>
        </w:trPr>
        <w:tc>
          <w:tcPr>
            <w:tcW w:w="30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EBAFCD" w14:textId="77777777" w:rsidR="005A4A17" w:rsidRPr="008D1093" w:rsidRDefault="005A4A17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30 or above</w:t>
            </w:r>
          </w:p>
        </w:tc>
        <w:tc>
          <w:tcPr>
            <w:tcW w:w="2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C40D7C" w14:textId="77777777" w:rsidR="005A4A17" w:rsidRPr="008D1093" w:rsidRDefault="005A4A17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1706/3096 = 55.1%</w:t>
            </w:r>
          </w:p>
        </w:tc>
        <w:tc>
          <w:tcPr>
            <w:tcW w:w="18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4628DD" w14:textId="77777777" w:rsidR="005A4A17" w:rsidRPr="008D1093" w:rsidRDefault="005A4A17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(53.3%, 56.9%)</w:t>
            </w:r>
          </w:p>
        </w:tc>
        <w:tc>
          <w:tcPr>
            <w:tcW w:w="13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9A5F74" w14:textId="77777777" w:rsidR="005A4A17" w:rsidRPr="008D1093" w:rsidRDefault="005A4A17" w:rsidP="00FD2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4CD5AF" w14:textId="18C10EB9" w:rsidR="005A4A17" w:rsidRPr="008D1093" w:rsidRDefault="005A4A17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i/>
                <w:iCs/>
                <w:sz w:val="20"/>
                <w:szCs w:val="20"/>
              </w:rPr>
              <w:t>&lt;</w:t>
            </w:r>
            <w:r w:rsidRPr="008D109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5A4A17" w:rsidRPr="008D1093" w14:paraId="4F38F8B2" w14:textId="77777777" w:rsidTr="00FD2D2E">
        <w:trPr>
          <w:trHeight w:val="162"/>
        </w:trPr>
        <w:tc>
          <w:tcPr>
            <w:tcW w:w="30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B223D2" w14:textId="77777777" w:rsidR="005A4A17" w:rsidRPr="008D1093" w:rsidRDefault="005A4A17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Less than 30</w:t>
            </w:r>
          </w:p>
        </w:tc>
        <w:tc>
          <w:tcPr>
            <w:tcW w:w="2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14FBF2" w14:textId="77777777" w:rsidR="005A4A17" w:rsidRPr="008D1093" w:rsidRDefault="005A4A17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2584/5059 = 51.1%</w:t>
            </w:r>
          </w:p>
        </w:tc>
        <w:tc>
          <w:tcPr>
            <w:tcW w:w="18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121F6C" w14:textId="77777777" w:rsidR="005A4A17" w:rsidRPr="008D1093" w:rsidRDefault="005A4A17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(49.7%, 52.4%)</w:t>
            </w:r>
          </w:p>
        </w:tc>
        <w:tc>
          <w:tcPr>
            <w:tcW w:w="13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4C4807" w14:textId="77777777" w:rsidR="005A4A17" w:rsidRPr="008D1093" w:rsidRDefault="005A4A17" w:rsidP="00FD2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1.196</w:t>
            </w:r>
          </w:p>
        </w:tc>
        <w:tc>
          <w:tcPr>
            <w:tcW w:w="1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740D90" w14:textId="512D0C49" w:rsidR="005A4A17" w:rsidRPr="008D1093" w:rsidRDefault="005A4A17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587A" w:rsidRPr="008D1093" w14:paraId="2D392B4B" w14:textId="77777777" w:rsidTr="00FD2D2E">
        <w:trPr>
          <w:trHeight w:val="162"/>
        </w:trPr>
        <w:tc>
          <w:tcPr>
            <w:tcW w:w="30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A9A505" w14:textId="77777777" w:rsidR="00DD587A" w:rsidRPr="008D1093" w:rsidRDefault="00DD587A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b/>
                <w:bCs/>
                <w:sz w:val="20"/>
                <w:szCs w:val="20"/>
              </w:rPr>
              <w:t>Sex assigned at birth</w:t>
            </w:r>
          </w:p>
        </w:tc>
        <w:tc>
          <w:tcPr>
            <w:tcW w:w="2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2CA149" w14:textId="44582D02" w:rsidR="00DD587A" w:rsidRPr="008D1093" w:rsidRDefault="00DD587A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3439A6" w14:textId="77777777" w:rsidR="00DD587A" w:rsidRPr="008D1093" w:rsidRDefault="00DD587A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945DC2" w14:textId="77777777" w:rsidR="00DD587A" w:rsidRPr="008D1093" w:rsidRDefault="00DD587A" w:rsidP="00FD2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DDCE1E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4A17" w:rsidRPr="008D1093" w14:paraId="52D8A199" w14:textId="77777777" w:rsidTr="00FD2D2E">
        <w:trPr>
          <w:trHeight w:val="162"/>
        </w:trPr>
        <w:tc>
          <w:tcPr>
            <w:tcW w:w="30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3EA049" w14:textId="77777777" w:rsidR="005A4A17" w:rsidRPr="008D1093" w:rsidRDefault="005A4A17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97C14C" w14:textId="77777777" w:rsidR="005A4A17" w:rsidRPr="008D1093" w:rsidRDefault="005A4A17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1550/3301 = 47.0%</w:t>
            </w:r>
          </w:p>
        </w:tc>
        <w:tc>
          <w:tcPr>
            <w:tcW w:w="18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DF63F7" w14:textId="77777777" w:rsidR="005A4A17" w:rsidRPr="008D1093" w:rsidRDefault="005A4A17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(45.3%, 48.7%)</w:t>
            </w:r>
          </w:p>
        </w:tc>
        <w:tc>
          <w:tcPr>
            <w:tcW w:w="13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0ACF06" w14:textId="77777777" w:rsidR="005A4A17" w:rsidRPr="008D1093" w:rsidRDefault="005A4A17" w:rsidP="00FD2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B50047" w14:textId="415E7FB0" w:rsidR="005A4A17" w:rsidRPr="008D1093" w:rsidRDefault="005A4A17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335</w:t>
            </w:r>
          </w:p>
        </w:tc>
      </w:tr>
      <w:tr w:rsidR="005A4A17" w:rsidRPr="008D1093" w14:paraId="15837A1D" w14:textId="77777777" w:rsidTr="00FD2D2E">
        <w:trPr>
          <w:trHeight w:val="162"/>
        </w:trPr>
        <w:tc>
          <w:tcPr>
            <w:tcW w:w="30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BC4385" w14:textId="77777777" w:rsidR="005A4A17" w:rsidRPr="008D1093" w:rsidRDefault="005A4A17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773675" w14:textId="77777777" w:rsidR="005A4A17" w:rsidRPr="008D1093" w:rsidRDefault="005A4A17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2740/4854 = 56.4%</w:t>
            </w:r>
          </w:p>
        </w:tc>
        <w:tc>
          <w:tcPr>
            <w:tcW w:w="18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710AFB" w14:textId="77777777" w:rsidR="005A4A17" w:rsidRPr="008D1093" w:rsidRDefault="005A4A17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(55.0%, 57.8%)</w:t>
            </w:r>
          </w:p>
        </w:tc>
        <w:tc>
          <w:tcPr>
            <w:tcW w:w="13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BF2F48" w14:textId="77777777" w:rsidR="005A4A17" w:rsidRPr="008D1093" w:rsidRDefault="005A4A17" w:rsidP="00FD2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1.053</w:t>
            </w:r>
          </w:p>
        </w:tc>
        <w:tc>
          <w:tcPr>
            <w:tcW w:w="1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858671" w14:textId="68B9CD1A" w:rsidR="005A4A17" w:rsidRPr="008D1093" w:rsidRDefault="005A4A17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587A" w:rsidRPr="008D1093" w14:paraId="2579950C" w14:textId="77777777" w:rsidTr="00FD2D2E">
        <w:trPr>
          <w:trHeight w:val="162"/>
        </w:trPr>
        <w:tc>
          <w:tcPr>
            <w:tcW w:w="30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F074F0" w14:textId="77777777" w:rsidR="00DD587A" w:rsidRPr="008D1093" w:rsidRDefault="00DD587A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b/>
                <w:bCs/>
                <w:sz w:val="20"/>
                <w:szCs w:val="20"/>
              </w:rPr>
              <w:t>Study Phase</w:t>
            </w:r>
          </w:p>
        </w:tc>
        <w:tc>
          <w:tcPr>
            <w:tcW w:w="2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C3032F" w14:textId="05C380C5" w:rsidR="00DD587A" w:rsidRPr="008D1093" w:rsidRDefault="00DD587A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5E26C6" w14:textId="77777777" w:rsidR="00DD587A" w:rsidRPr="008D1093" w:rsidRDefault="00DD587A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0247C7" w14:textId="77777777" w:rsidR="00DD587A" w:rsidRPr="008D1093" w:rsidRDefault="00DD587A" w:rsidP="00FD2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8892EF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4A17" w:rsidRPr="008D1093" w14:paraId="0429DF74" w14:textId="77777777" w:rsidTr="00FD2D2E">
        <w:trPr>
          <w:trHeight w:val="162"/>
        </w:trPr>
        <w:tc>
          <w:tcPr>
            <w:tcW w:w="30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57A601" w14:textId="77777777" w:rsidR="005A4A17" w:rsidRPr="008D1093" w:rsidRDefault="005A4A17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Phase 1-2a</w:t>
            </w:r>
          </w:p>
        </w:tc>
        <w:tc>
          <w:tcPr>
            <w:tcW w:w="2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885A7D" w14:textId="77777777" w:rsidR="005A4A17" w:rsidRPr="008D1093" w:rsidRDefault="005A4A17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2502/5208 = 48.0%</w:t>
            </w:r>
          </w:p>
        </w:tc>
        <w:tc>
          <w:tcPr>
            <w:tcW w:w="18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045D5B" w14:textId="77777777" w:rsidR="005A4A17" w:rsidRPr="008D1093" w:rsidRDefault="005A4A17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(46.7%, 49.4%)</w:t>
            </w:r>
          </w:p>
        </w:tc>
        <w:tc>
          <w:tcPr>
            <w:tcW w:w="13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7E2DEC" w14:textId="77777777" w:rsidR="005A4A17" w:rsidRPr="008D1093" w:rsidRDefault="005A4A17" w:rsidP="00FD2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B4839D" w14:textId="2E4C09E9" w:rsidR="005A4A17" w:rsidRPr="008D1093" w:rsidRDefault="005A4A17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5A4A17" w:rsidRPr="008D1093" w14:paraId="14D25E8D" w14:textId="77777777" w:rsidTr="00FD2D2E">
        <w:trPr>
          <w:trHeight w:val="162"/>
        </w:trPr>
        <w:tc>
          <w:tcPr>
            <w:tcW w:w="30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6E0835" w14:textId="77777777" w:rsidR="005A4A17" w:rsidRPr="008D1093" w:rsidRDefault="005A4A17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Phase 2b</w:t>
            </w:r>
          </w:p>
        </w:tc>
        <w:tc>
          <w:tcPr>
            <w:tcW w:w="2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3DB364" w14:textId="77777777" w:rsidR="005A4A17" w:rsidRPr="008D1093" w:rsidRDefault="005A4A17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1788/2947 = 60.7%</w:t>
            </w:r>
          </w:p>
        </w:tc>
        <w:tc>
          <w:tcPr>
            <w:tcW w:w="18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17F0DF" w14:textId="77777777" w:rsidR="005A4A17" w:rsidRPr="008D1093" w:rsidRDefault="005A4A17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(58.9%, 62.4%)</w:t>
            </w:r>
          </w:p>
        </w:tc>
        <w:tc>
          <w:tcPr>
            <w:tcW w:w="13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808A6E" w14:textId="77777777" w:rsidR="005A4A17" w:rsidRPr="008D1093" w:rsidRDefault="005A4A17" w:rsidP="00FD2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1.204</w:t>
            </w:r>
          </w:p>
        </w:tc>
        <w:tc>
          <w:tcPr>
            <w:tcW w:w="1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4B7B9F" w14:textId="7F171FE3" w:rsidR="005A4A17" w:rsidRPr="008D1093" w:rsidRDefault="005A4A17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587A" w:rsidRPr="008D1093" w14:paraId="73BB972B" w14:textId="77777777" w:rsidTr="00FD2D2E">
        <w:trPr>
          <w:trHeight w:val="162"/>
        </w:trPr>
        <w:tc>
          <w:tcPr>
            <w:tcW w:w="30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820E41" w14:textId="77777777" w:rsidR="00DD587A" w:rsidRPr="008D1093" w:rsidRDefault="00DD587A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2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69B4F2" w14:textId="382FAD47" w:rsidR="00DD587A" w:rsidRPr="008D1093" w:rsidRDefault="00DD587A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4F7FE0" w14:textId="77777777" w:rsidR="00DD587A" w:rsidRPr="008D1093" w:rsidRDefault="00DD587A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E9BE05" w14:textId="77777777" w:rsidR="00DD587A" w:rsidRPr="008D1093" w:rsidRDefault="00DD587A" w:rsidP="00FD2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2B9339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4A17" w:rsidRPr="008D1093" w14:paraId="568C2486" w14:textId="77777777" w:rsidTr="00FD2D2E">
        <w:trPr>
          <w:trHeight w:val="162"/>
        </w:trPr>
        <w:tc>
          <w:tcPr>
            <w:tcW w:w="30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A345ED" w14:textId="77777777" w:rsidR="005A4A17" w:rsidRPr="008D1093" w:rsidRDefault="005A4A17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Sub-Saharan Africa</w:t>
            </w:r>
          </w:p>
        </w:tc>
        <w:tc>
          <w:tcPr>
            <w:tcW w:w="2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BE984C" w14:textId="77777777" w:rsidR="005A4A17" w:rsidRPr="008D1093" w:rsidRDefault="005A4A17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522/1950 = 26.8%</w:t>
            </w:r>
          </w:p>
        </w:tc>
        <w:tc>
          <w:tcPr>
            <w:tcW w:w="18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E5778C" w14:textId="77777777" w:rsidR="005A4A17" w:rsidRPr="008D1093" w:rsidRDefault="005A4A17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(24.9%, 28.8%)</w:t>
            </w:r>
          </w:p>
        </w:tc>
        <w:tc>
          <w:tcPr>
            <w:tcW w:w="13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280AD4" w14:textId="77777777" w:rsidR="005A4A17" w:rsidRPr="008D1093" w:rsidRDefault="005A4A17" w:rsidP="00FD2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34401C" w14:textId="639C9E74" w:rsidR="005A4A17" w:rsidRPr="008D1093" w:rsidRDefault="005A4A17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i/>
                <w:iCs/>
                <w:sz w:val="20"/>
                <w:szCs w:val="20"/>
              </w:rPr>
              <w:t>&lt;</w:t>
            </w:r>
            <w:r w:rsidRPr="008D109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5A4A17" w:rsidRPr="008D1093" w14:paraId="1F205324" w14:textId="77777777" w:rsidTr="00FD2D2E">
        <w:trPr>
          <w:trHeight w:val="162"/>
        </w:trPr>
        <w:tc>
          <w:tcPr>
            <w:tcW w:w="30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6204EA" w14:textId="77777777" w:rsidR="005A4A17" w:rsidRPr="008D1093" w:rsidRDefault="005A4A17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Americas/Europe/WP</w:t>
            </w:r>
          </w:p>
        </w:tc>
        <w:tc>
          <w:tcPr>
            <w:tcW w:w="2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6375DA" w14:textId="77777777" w:rsidR="005A4A17" w:rsidRPr="008D1093" w:rsidRDefault="005A4A17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3768/6205 = 60.7%</w:t>
            </w:r>
          </w:p>
        </w:tc>
        <w:tc>
          <w:tcPr>
            <w:tcW w:w="18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ACF4CE" w14:textId="77777777" w:rsidR="005A4A17" w:rsidRPr="008D1093" w:rsidRDefault="005A4A17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(59.5%, 61.9%)</w:t>
            </w:r>
          </w:p>
        </w:tc>
        <w:tc>
          <w:tcPr>
            <w:tcW w:w="13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3836AF" w14:textId="2BD33ADE" w:rsidR="005A4A17" w:rsidRPr="008D1093" w:rsidRDefault="00FD2D2E" w:rsidP="00FD2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78</w:t>
            </w:r>
          </w:p>
        </w:tc>
        <w:tc>
          <w:tcPr>
            <w:tcW w:w="1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96CC16" w14:textId="226796E6" w:rsidR="005A4A17" w:rsidRPr="008D1093" w:rsidRDefault="005A4A17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587A" w:rsidRPr="008D1093" w14:paraId="6AD8E9B9" w14:textId="77777777" w:rsidTr="00FD2D2E">
        <w:trPr>
          <w:trHeight w:val="162"/>
        </w:trPr>
        <w:tc>
          <w:tcPr>
            <w:tcW w:w="30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225C2D" w14:textId="77777777" w:rsidR="00DD587A" w:rsidRPr="008D1093" w:rsidRDefault="00DD587A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b/>
                <w:bCs/>
                <w:sz w:val="20"/>
                <w:szCs w:val="20"/>
              </w:rPr>
              <w:t>Vaccine Platform</w:t>
            </w:r>
          </w:p>
        </w:tc>
        <w:tc>
          <w:tcPr>
            <w:tcW w:w="2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370ADB" w14:textId="181760FA" w:rsidR="00DD587A" w:rsidRPr="008D1093" w:rsidRDefault="00DD587A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A84B99" w14:textId="53F004AD" w:rsidR="00DD587A" w:rsidRPr="008D1093" w:rsidRDefault="00DD587A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6916D5" w14:textId="39F040FB" w:rsidR="00DD587A" w:rsidRPr="008D1093" w:rsidRDefault="00DD587A" w:rsidP="00FD2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9DB296" w14:textId="50F9B8BF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4A17" w:rsidRPr="008D1093" w14:paraId="17285B71" w14:textId="77777777" w:rsidTr="00FD2D2E">
        <w:trPr>
          <w:trHeight w:val="162"/>
        </w:trPr>
        <w:tc>
          <w:tcPr>
            <w:tcW w:w="30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8B581E" w14:textId="77777777" w:rsidR="005A4A17" w:rsidRPr="008D1093" w:rsidRDefault="005A4A17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DNA</w:t>
            </w:r>
          </w:p>
        </w:tc>
        <w:tc>
          <w:tcPr>
            <w:tcW w:w="2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C03EC1" w14:textId="77777777" w:rsidR="005A4A17" w:rsidRPr="008D1093" w:rsidRDefault="005A4A17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177/1213 = 14.6%</w:t>
            </w:r>
          </w:p>
        </w:tc>
        <w:tc>
          <w:tcPr>
            <w:tcW w:w="18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345360" w14:textId="77777777" w:rsidR="005A4A17" w:rsidRPr="008D1093" w:rsidRDefault="005A4A17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(12.7%, 16.7%)</w:t>
            </w:r>
          </w:p>
        </w:tc>
        <w:tc>
          <w:tcPr>
            <w:tcW w:w="13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6F3482" w14:textId="77777777" w:rsidR="005A4A17" w:rsidRPr="008D1093" w:rsidRDefault="005A4A17" w:rsidP="00FD2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3E46A0" w14:textId="7C664D77" w:rsidR="005A4A17" w:rsidRPr="008D1093" w:rsidRDefault="005A4A17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i/>
                <w:iCs/>
                <w:sz w:val="20"/>
                <w:szCs w:val="20"/>
              </w:rPr>
              <w:t>&lt;</w:t>
            </w:r>
            <w:r w:rsidRPr="008D109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5A4A17" w:rsidRPr="008D1093" w14:paraId="73AD5A50" w14:textId="77777777" w:rsidTr="00FD2D2E">
        <w:trPr>
          <w:trHeight w:val="162"/>
        </w:trPr>
        <w:tc>
          <w:tcPr>
            <w:tcW w:w="30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48C670" w14:textId="77777777" w:rsidR="005A4A17" w:rsidRPr="008D1093" w:rsidRDefault="005A4A17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DNA.VV</w:t>
            </w:r>
          </w:p>
        </w:tc>
        <w:tc>
          <w:tcPr>
            <w:tcW w:w="2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F155A2" w14:textId="77777777" w:rsidR="005A4A17" w:rsidRPr="008D1093" w:rsidRDefault="005A4A17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1874/2426 = 77.2%</w:t>
            </w:r>
          </w:p>
        </w:tc>
        <w:tc>
          <w:tcPr>
            <w:tcW w:w="18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6F025F" w14:textId="77777777" w:rsidR="005A4A17" w:rsidRPr="008D1093" w:rsidRDefault="005A4A17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(75.5%, 78.9%)</w:t>
            </w:r>
          </w:p>
        </w:tc>
        <w:tc>
          <w:tcPr>
            <w:tcW w:w="13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AAACF" w14:textId="77777777" w:rsidR="005A4A17" w:rsidRPr="008D1093" w:rsidRDefault="005A4A17" w:rsidP="00FD2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17.919</w:t>
            </w:r>
          </w:p>
        </w:tc>
        <w:tc>
          <w:tcPr>
            <w:tcW w:w="1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37BF2A" w14:textId="60040737" w:rsidR="005A4A17" w:rsidRPr="008D1093" w:rsidRDefault="005A4A17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4A17" w:rsidRPr="008D1093" w14:paraId="5B70DBAE" w14:textId="77777777" w:rsidTr="00FD2D2E">
        <w:trPr>
          <w:trHeight w:val="162"/>
        </w:trPr>
        <w:tc>
          <w:tcPr>
            <w:tcW w:w="30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6EA7C5" w14:textId="77777777" w:rsidR="005A4A17" w:rsidRPr="008D1093" w:rsidRDefault="005A4A17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Protein</w:t>
            </w:r>
          </w:p>
        </w:tc>
        <w:tc>
          <w:tcPr>
            <w:tcW w:w="2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272263" w14:textId="77777777" w:rsidR="005A4A17" w:rsidRPr="008D1093" w:rsidRDefault="005A4A17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103/216 = 47.7%</w:t>
            </w:r>
          </w:p>
        </w:tc>
        <w:tc>
          <w:tcPr>
            <w:tcW w:w="18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5EE012" w14:textId="77777777" w:rsidR="005A4A17" w:rsidRPr="008D1093" w:rsidRDefault="005A4A17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(41.1%, 54.3%)</w:t>
            </w:r>
          </w:p>
        </w:tc>
        <w:tc>
          <w:tcPr>
            <w:tcW w:w="13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6DD8A" w14:textId="77777777" w:rsidR="005A4A17" w:rsidRPr="008D1093" w:rsidRDefault="005A4A17" w:rsidP="00FD2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3.227</w:t>
            </w:r>
          </w:p>
        </w:tc>
        <w:tc>
          <w:tcPr>
            <w:tcW w:w="1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2DF083" w14:textId="6D78814B" w:rsidR="005A4A17" w:rsidRPr="008D1093" w:rsidRDefault="005A4A17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4A17" w:rsidRPr="008D1093" w14:paraId="45DCCC5D" w14:textId="77777777" w:rsidTr="00FD2D2E">
        <w:trPr>
          <w:trHeight w:val="162"/>
        </w:trPr>
        <w:tc>
          <w:tcPr>
            <w:tcW w:w="30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A8996D" w14:textId="77777777" w:rsidR="005A4A17" w:rsidRPr="008D1093" w:rsidRDefault="005A4A17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VV</w:t>
            </w:r>
          </w:p>
        </w:tc>
        <w:tc>
          <w:tcPr>
            <w:tcW w:w="2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129DB3" w14:textId="77777777" w:rsidR="005A4A17" w:rsidRPr="008D1093" w:rsidRDefault="005A4A17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2136/4300 = 49.7%</w:t>
            </w:r>
          </w:p>
        </w:tc>
        <w:tc>
          <w:tcPr>
            <w:tcW w:w="18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38B138" w14:textId="77777777" w:rsidR="005A4A17" w:rsidRPr="008D1093" w:rsidRDefault="005A4A17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(48.2%, 51.2%)</w:t>
            </w:r>
          </w:p>
        </w:tc>
        <w:tc>
          <w:tcPr>
            <w:tcW w:w="13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39F57" w14:textId="77777777" w:rsidR="005A4A17" w:rsidRPr="008D1093" w:rsidRDefault="005A4A17" w:rsidP="00FD2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7.326</w:t>
            </w:r>
          </w:p>
        </w:tc>
        <w:tc>
          <w:tcPr>
            <w:tcW w:w="1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3498F5" w14:textId="2FA50512" w:rsidR="005A4A17" w:rsidRPr="008D1093" w:rsidRDefault="005A4A17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587A" w:rsidRPr="008D1093" w14:paraId="745418C1" w14:textId="77777777" w:rsidTr="00FD2D2E">
        <w:trPr>
          <w:trHeight w:val="162"/>
        </w:trPr>
        <w:tc>
          <w:tcPr>
            <w:tcW w:w="30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98F210" w14:textId="77777777" w:rsidR="00DD587A" w:rsidRPr="008D1093" w:rsidRDefault="00DD587A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b/>
                <w:bCs/>
                <w:sz w:val="20"/>
                <w:szCs w:val="20"/>
              </w:rPr>
              <w:t>Gag</w:t>
            </w:r>
          </w:p>
        </w:tc>
        <w:tc>
          <w:tcPr>
            <w:tcW w:w="2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8B2755" w14:textId="17314FE1" w:rsidR="00DD587A" w:rsidRPr="008D1093" w:rsidRDefault="00DD587A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70A159" w14:textId="77777777" w:rsidR="00DD587A" w:rsidRPr="008D1093" w:rsidRDefault="00DD587A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EAB962" w14:textId="77777777" w:rsidR="00DD587A" w:rsidRPr="008D1093" w:rsidRDefault="00DD587A" w:rsidP="00FD2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D6D91D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4A17" w:rsidRPr="008D1093" w14:paraId="37D62935" w14:textId="77777777" w:rsidTr="00FD2D2E">
        <w:tc>
          <w:tcPr>
            <w:tcW w:w="30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46A18B" w14:textId="77777777" w:rsidR="005A4A17" w:rsidRPr="008D1093" w:rsidRDefault="005A4A17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No gag</w:t>
            </w:r>
          </w:p>
        </w:tc>
        <w:tc>
          <w:tcPr>
            <w:tcW w:w="2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2CF42" w14:textId="0060C3BA" w:rsidR="005A4A17" w:rsidRPr="008D1093" w:rsidRDefault="005A4A17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EF8967B">
              <w:rPr>
                <w:rFonts w:ascii="Arial" w:hAnsi="Arial" w:cs="Arial"/>
                <w:sz w:val="20"/>
                <w:szCs w:val="20"/>
              </w:rPr>
              <w:t>3853/7432 = 51.8%</w:t>
            </w:r>
          </w:p>
        </w:tc>
        <w:tc>
          <w:tcPr>
            <w:tcW w:w="18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68B94" w14:textId="59D23212" w:rsidR="005A4A17" w:rsidRPr="008D1093" w:rsidRDefault="005A4A17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(50.7%, 53.0%)</w:t>
            </w:r>
          </w:p>
        </w:tc>
        <w:tc>
          <w:tcPr>
            <w:tcW w:w="13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F59331" w14:textId="77777777" w:rsidR="005A4A17" w:rsidRPr="008D1093" w:rsidRDefault="005A4A17" w:rsidP="00FD2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1CA440" w14:textId="13DECBEB" w:rsidR="005A4A17" w:rsidRPr="008D1093" w:rsidRDefault="005A4A17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i/>
                <w:iCs/>
                <w:sz w:val="20"/>
                <w:szCs w:val="20"/>
              </w:rPr>
              <w:t>&lt;</w:t>
            </w:r>
            <w:r w:rsidRPr="008D109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5A4A17" w:rsidRPr="008D1093" w14:paraId="024744DA" w14:textId="77777777" w:rsidTr="00FD2D2E">
        <w:trPr>
          <w:trHeight w:val="180"/>
        </w:trPr>
        <w:tc>
          <w:tcPr>
            <w:tcW w:w="30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F796C5" w14:textId="77777777" w:rsidR="005A4A17" w:rsidRPr="008D1093" w:rsidRDefault="005A4A17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gag</w:t>
            </w:r>
          </w:p>
        </w:tc>
        <w:tc>
          <w:tcPr>
            <w:tcW w:w="2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FC61B" w14:textId="77777777" w:rsidR="005A4A17" w:rsidRPr="008D1093" w:rsidRDefault="005A4A17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437/723 = 60.4%</w:t>
            </w:r>
          </w:p>
        </w:tc>
        <w:tc>
          <w:tcPr>
            <w:tcW w:w="18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FB8AD" w14:textId="77777777" w:rsidR="005A4A17" w:rsidRPr="008D1093" w:rsidRDefault="005A4A17" w:rsidP="00CD0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(56.8%, 63.9%)</w:t>
            </w:r>
          </w:p>
        </w:tc>
        <w:tc>
          <w:tcPr>
            <w:tcW w:w="13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9C8789" w14:textId="61862C11" w:rsidR="005A4A17" w:rsidRPr="008D1093" w:rsidRDefault="00FD2D2E" w:rsidP="00FD2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4</w:t>
            </w:r>
          </w:p>
        </w:tc>
        <w:tc>
          <w:tcPr>
            <w:tcW w:w="1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085F92" w14:textId="4A69A0C6" w:rsidR="005A4A17" w:rsidRPr="008D1093" w:rsidRDefault="005A4A17" w:rsidP="00DD58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488EFB1" w14:textId="6C777D5D" w:rsidR="00DD587A" w:rsidRPr="008D1093" w:rsidRDefault="00DD587A">
      <w:pPr>
        <w:rPr>
          <w:rFonts w:ascii="Arial" w:hAnsi="Arial" w:cs="Arial"/>
        </w:rPr>
      </w:pPr>
    </w:p>
    <w:p w14:paraId="3F11589D" w14:textId="17815462" w:rsidR="00DD587A" w:rsidRPr="008D1093" w:rsidRDefault="00DD587A">
      <w:pPr>
        <w:rPr>
          <w:rFonts w:ascii="Arial" w:hAnsi="Arial" w:cs="Arial"/>
        </w:rPr>
      </w:pPr>
    </w:p>
    <w:p w14:paraId="41E74568" w14:textId="4BC1A809" w:rsidR="008D1093" w:rsidRPr="008D1093" w:rsidRDefault="008D1093">
      <w:pPr>
        <w:rPr>
          <w:rFonts w:ascii="Arial" w:hAnsi="Arial" w:cs="Arial"/>
        </w:rPr>
      </w:pPr>
    </w:p>
    <w:sectPr w:rsidR="008D1093" w:rsidRPr="008D1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87A"/>
    <w:rsid w:val="00045078"/>
    <w:rsid w:val="00055669"/>
    <w:rsid w:val="0005638E"/>
    <w:rsid w:val="00152309"/>
    <w:rsid w:val="001A6AB3"/>
    <w:rsid w:val="00394F52"/>
    <w:rsid w:val="003C014E"/>
    <w:rsid w:val="004B6AA4"/>
    <w:rsid w:val="005A4A17"/>
    <w:rsid w:val="0073506F"/>
    <w:rsid w:val="008D1093"/>
    <w:rsid w:val="008F70AB"/>
    <w:rsid w:val="00923B4D"/>
    <w:rsid w:val="00942102"/>
    <w:rsid w:val="009A38F0"/>
    <w:rsid w:val="009F53FC"/>
    <w:rsid w:val="00AA77F8"/>
    <w:rsid w:val="00AD0C99"/>
    <w:rsid w:val="00B57077"/>
    <w:rsid w:val="00BA3529"/>
    <w:rsid w:val="00C55041"/>
    <w:rsid w:val="00CD00F2"/>
    <w:rsid w:val="00D23A45"/>
    <w:rsid w:val="00D649ED"/>
    <w:rsid w:val="00DD587A"/>
    <w:rsid w:val="00E84579"/>
    <w:rsid w:val="00ED5E28"/>
    <w:rsid w:val="00F36B2F"/>
    <w:rsid w:val="00F572D6"/>
    <w:rsid w:val="00FD2D2E"/>
    <w:rsid w:val="00FF792F"/>
    <w:rsid w:val="7EF89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5A61D"/>
  <w15:chartTrackingRefBased/>
  <w15:docId w15:val="{4BC159D4-5F11-49EC-B424-89A2045AC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8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D58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350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50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50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0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06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23A45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D2D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3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y, Nicole J</dc:creator>
  <cp:keywords/>
  <dc:description/>
  <cp:lastModifiedBy>Robinson, Sam</cp:lastModifiedBy>
  <cp:revision>21</cp:revision>
  <dcterms:created xsi:type="dcterms:W3CDTF">2022-11-05T19:44:00Z</dcterms:created>
  <dcterms:modified xsi:type="dcterms:W3CDTF">2023-05-18T22:13:00Z</dcterms:modified>
</cp:coreProperties>
</file>